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3FD" w:rsidRDefault="004F73FD" w:rsidP="004F73FD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5DFC1ED" wp14:editId="341F68F4">
            <wp:extent cx="8611235" cy="44767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123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3FD" w:rsidRDefault="004F73FD" w:rsidP="004F73FD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Mortierell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hyalin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3FD"/>
    <w:rsid w:val="000C4D2A"/>
    <w:rsid w:val="004F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3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3F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3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3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3F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3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5:00Z</dcterms:created>
  <dcterms:modified xsi:type="dcterms:W3CDTF">2020-06-13T13:15:00Z</dcterms:modified>
</cp:coreProperties>
</file>